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93835" w14:textId="77777777" w:rsidR="000F6A4E" w:rsidRPr="008E5EE3" w:rsidRDefault="000F6A4E" w:rsidP="000F6A4E">
      <w:pPr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8E5EE3">
        <w:rPr>
          <w:rFonts w:ascii="Times New Roman" w:hAnsi="Times New Roman" w:cs="Times New Roman"/>
          <w:b/>
          <w:bCs/>
          <w:sz w:val="20"/>
          <w:szCs w:val="20"/>
          <w:lang w:bidi="en-US"/>
        </w:rPr>
        <w:t>Supplementary Table 5. Impact of the elimination era on numbers of decompensated cirrhosis and hepatocellular carcinoma diagnoses, liver-related and all-cause mortality.</w:t>
      </w:r>
    </w:p>
    <w:tbl>
      <w:tblPr>
        <w:tblW w:w="15593" w:type="dxa"/>
        <w:tblInd w:w="-10" w:type="dxa"/>
        <w:tblLook w:val="04A0" w:firstRow="1" w:lastRow="0" w:firstColumn="1" w:lastColumn="0" w:noHBand="0" w:noVBand="1"/>
      </w:tblPr>
      <w:tblGrid>
        <w:gridCol w:w="2799"/>
        <w:gridCol w:w="3438"/>
        <w:gridCol w:w="1028"/>
        <w:gridCol w:w="2233"/>
        <w:gridCol w:w="1030"/>
        <w:gridCol w:w="3789"/>
        <w:gridCol w:w="1276"/>
      </w:tblGrid>
      <w:tr w:rsidR="000F6A4E" w:rsidRPr="000F6A4E" w14:paraId="580ABC7C" w14:textId="77777777" w:rsidTr="008E5EE3">
        <w:trPr>
          <w:trHeight w:val="328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268C7" w14:textId="77777777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BB38" w14:textId="51622EBB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 xml:space="preserve">Slope pre-call for </w:t>
            </w:r>
            <w:proofErr w:type="spellStart"/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elimination</w:t>
            </w: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bidi="en-US"/>
              </w:rPr>
              <w:t>a</w:t>
            </w:r>
            <w:proofErr w:type="spellEnd"/>
            <w:r w:rsidR="008E5EE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bidi="en-US"/>
              </w:rPr>
              <w:t xml:space="preserve"> </w:t>
            </w: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CR (95% CI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0197A" w14:textId="77777777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en-US"/>
              </w:rPr>
              <w:t>p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DF088" w14:textId="6B6E30BB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Slope change</w:t>
            </w:r>
            <w:r w:rsid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CR (95%CI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17030" w14:textId="77777777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en-US"/>
              </w:rPr>
              <w:t>p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9120" w14:textId="0DE0275E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 xml:space="preserve">Slope post- call for </w:t>
            </w:r>
            <w:proofErr w:type="spellStart"/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elimination</w:t>
            </w: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bidi="en-US"/>
              </w:rPr>
              <w:t>b</w:t>
            </w:r>
            <w:proofErr w:type="spellEnd"/>
            <w:r w:rsidR="008E5EE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bidi="en-US"/>
              </w:rPr>
              <w:t xml:space="preserve"> </w:t>
            </w: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CR (95% C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673938" w14:textId="173B65B7" w:rsidR="000F6A4E" w:rsidRPr="008E5EE3" w:rsidRDefault="000F6A4E" w:rsidP="008E5E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en-US"/>
              </w:rPr>
              <w:t>p</w:t>
            </w:r>
          </w:p>
        </w:tc>
      </w:tr>
      <w:tr w:rsidR="000F6A4E" w:rsidRPr="000F6A4E" w14:paraId="723E3B97" w14:textId="77777777" w:rsidTr="000F6A4E">
        <w:trPr>
          <w:trHeight w:val="237"/>
        </w:trPr>
        <w:tc>
          <w:tcPr>
            <w:tcW w:w="1559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DC228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BV</w:t>
            </w:r>
          </w:p>
        </w:tc>
      </w:tr>
      <w:tr w:rsidR="000F6A4E" w:rsidRPr="000F6A4E" w14:paraId="089C57F1" w14:textId="77777777" w:rsidTr="008E5EE3">
        <w:trPr>
          <w:trHeight w:val="237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0FF7F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Decompensated cirrhosis 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69DDA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0 (1·00-1·01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2918F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854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6DADD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9 (0·99-1·00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727CE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476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EC34E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1 (0·99-1·0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276D63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295</w:t>
            </w:r>
          </w:p>
        </w:tc>
      </w:tr>
      <w:tr w:rsidR="000F6A4E" w:rsidRPr="000F6A4E" w14:paraId="7913F40B" w14:textId="77777777" w:rsidTr="008E5EE3">
        <w:trPr>
          <w:trHeight w:val="328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67E62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patocellular carcinoma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B5A87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1 (1·01-1·03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CE0A8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3714A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7 (0·95-0·99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DD8B4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05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F73C5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9 (0·98-1·0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390223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629</w:t>
            </w:r>
          </w:p>
        </w:tc>
      </w:tr>
      <w:tr w:rsidR="000F6A4E" w:rsidRPr="000F6A4E" w14:paraId="19A40489" w14:textId="77777777" w:rsidTr="008E5EE3">
        <w:trPr>
          <w:trHeight w:val="203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6499A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Liver-related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2594E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1 (1·00-1·02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906AB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005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16F03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9 (0·97-1·02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CBC55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540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1C520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0 (0·99-1·0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41199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423</w:t>
            </w:r>
          </w:p>
        </w:tc>
      </w:tr>
      <w:tr w:rsidR="000F6A4E" w:rsidRPr="000F6A4E" w14:paraId="5D52B45D" w14:textId="77777777" w:rsidTr="008E5EE3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C01B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l-cause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C9876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3 (1·02-1·03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1B9BC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F5D73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9 (0·98-1·00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1043B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718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C243A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2 (1·01- 1·0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2681EA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</w:tr>
      <w:tr w:rsidR="000F6A4E" w:rsidRPr="000F6A4E" w14:paraId="11C21FAF" w14:textId="77777777" w:rsidTr="000F6A4E">
        <w:trPr>
          <w:trHeight w:val="136"/>
        </w:trPr>
        <w:tc>
          <w:tcPr>
            <w:tcW w:w="1559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E4321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CV</w:t>
            </w:r>
          </w:p>
        </w:tc>
      </w:tr>
      <w:tr w:rsidR="000F6A4E" w:rsidRPr="000F6A4E" w14:paraId="32482886" w14:textId="77777777" w:rsidTr="008E5EE3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6361E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Decompensated cirrhosis 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709EC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3 (1·02-1·04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46139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2B447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4 (0·92- 0·94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AE945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40854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6 (0·95-0·9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507FEB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</w:tr>
      <w:tr w:rsidR="000F6A4E" w:rsidRPr="000F6A4E" w14:paraId="51AB21EC" w14:textId="77777777" w:rsidTr="008E5EE3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76177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patocellular carcinoma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2E254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6 (1·05-1·07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19106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56B38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0·93 (0·91-0·94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F2D99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4E96C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9 (0·98-0·9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6BBFD5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41</w:t>
            </w:r>
          </w:p>
        </w:tc>
      </w:tr>
      <w:tr w:rsidR="000F6A4E" w:rsidRPr="000F6A4E" w14:paraId="799DC87E" w14:textId="77777777" w:rsidTr="008E5EE3">
        <w:trPr>
          <w:trHeight w:val="136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148E1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Liver-related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5BA07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5 (1·04-1·06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E73A9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8016B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0·94 (0·93-0·95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B5CB4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068BD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0·98(0·97-0·9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3F0488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</w:tr>
      <w:tr w:rsidR="000F6A4E" w:rsidRPr="000F6A4E" w14:paraId="11596539" w14:textId="77777777" w:rsidTr="008E5EE3">
        <w:trPr>
          <w:trHeight w:val="20"/>
        </w:trPr>
        <w:tc>
          <w:tcPr>
            <w:tcW w:w="2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189FA" w14:textId="77777777" w:rsidR="000F6A4E" w:rsidRPr="008E5EE3" w:rsidRDefault="000F6A4E" w:rsidP="000F6A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l-cause mortality</w:t>
            </w:r>
          </w:p>
        </w:tc>
        <w:tc>
          <w:tcPr>
            <w:tcW w:w="3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70D91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4 (1·03-1·04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05409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4A75F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0·97 (0·96-0·98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5DA01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  <w:tc>
          <w:tcPr>
            <w:tcW w:w="3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920D1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·01(1·00-1·0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CE491" w14:textId="77777777" w:rsidR="000F6A4E" w:rsidRPr="008E5EE3" w:rsidRDefault="000F6A4E" w:rsidP="000F6A4E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E5EE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&lt;0·001</w:t>
            </w:r>
          </w:p>
        </w:tc>
      </w:tr>
    </w:tbl>
    <w:p w14:paraId="1192DD54" w14:textId="50387298" w:rsidR="000F6A4E" w:rsidRPr="008E5EE3" w:rsidRDefault="00C22CAB" w:rsidP="008E5EE3">
      <w:pPr>
        <w:pStyle w:val="NoSpacing"/>
        <w:rPr>
          <w:rFonts w:ascii="Times New Roman" w:hAnsi="Times New Roman" w:cs="Times New Roman"/>
          <w:sz w:val="20"/>
          <w:szCs w:val="20"/>
          <w:lang w:bidi="en-US"/>
        </w:rPr>
      </w:pPr>
      <w:r w:rsidRPr="00C22CAB">
        <w:rPr>
          <w:rFonts w:ascii="Times New Roman" w:hAnsi="Times New Roman" w:cs="Times New Roman"/>
          <w:sz w:val="20"/>
          <w:szCs w:val="20"/>
          <w:lang w:bidi="en-US"/>
        </w:rPr>
        <w:t>Impact of the elimination era on numbers of decompensated cirrhosis and hepatocellular carcinoma diagnoses, liver-related and all-cause mortality.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="000F6A4E" w:rsidRPr="008E5EE3">
        <w:rPr>
          <w:rFonts w:ascii="Times New Roman" w:hAnsi="Times New Roman" w:cs="Times New Roman"/>
          <w:sz w:val="20"/>
          <w:szCs w:val="20"/>
          <w:lang w:bidi="en-US"/>
        </w:rPr>
        <w:t>Data from people with an HBV notification (n = 64,865) and HCV notification (n = 112,277) in New South Wales, 1995–2022.</w:t>
      </w:r>
    </w:p>
    <w:p w14:paraId="4A419D42" w14:textId="77777777" w:rsidR="000F6A4E" w:rsidRPr="008E5EE3" w:rsidRDefault="000F6A4E" w:rsidP="008E5EE3">
      <w:pPr>
        <w:pStyle w:val="NoSpacing"/>
        <w:rPr>
          <w:rFonts w:ascii="Times New Roman" w:hAnsi="Times New Roman" w:cs="Times New Roman"/>
          <w:sz w:val="20"/>
          <w:szCs w:val="20"/>
          <w:lang w:bidi="en-US"/>
        </w:rPr>
      </w:pPr>
      <w:r w:rsidRPr="008E5EE3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a</w:t>
      </w:r>
      <w:r w:rsidRPr="008E5EE3">
        <w:rPr>
          <w:rFonts w:ascii="Times New Roman" w:hAnsi="Times New Roman" w:cs="Times New Roman"/>
          <w:sz w:val="20"/>
          <w:szCs w:val="20"/>
          <w:lang w:bidi="en-US"/>
        </w:rPr>
        <w:t xml:space="preserve"> Pre elimination era: 2002–2014.</w:t>
      </w:r>
    </w:p>
    <w:p w14:paraId="523ABA3A" w14:textId="77777777" w:rsidR="000F6A4E" w:rsidRPr="008E5EE3" w:rsidRDefault="000F6A4E" w:rsidP="008E5EE3">
      <w:pPr>
        <w:pStyle w:val="NoSpacing"/>
        <w:rPr>
          <w:rFonts w:ascii="Times New Roman" w:hAnsi="Times New Roman" w:cs="Times New Roman"/>
          <w:sz w:val="20"/>
          <w:szCs w:val="20"/>
          <w:lang w:bidi="en-US"/>
        </w:rPr>
      </w:pPr>
      <w:r w:rsidRPr="008E5EE3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b</w:t>
      </w:r>
      <w:r w:rsidRPr="008E5EE3">
        <w:rPr>
          <w:rFonts w:ascii="Times New Roman" w:hAnsi="Times New Roman" w:cs="Times New Roman"/>
          <w:sz w:val="20"/>
          <w:szCs w:val="20"/>
          <w:lang w:bidi="en-US"/>
        </w:rPr>
        <w:t xml:space="preserve"> Elimination era: 2015-2022. </w:t>
      </w:r>
    </w:p>
    <w:p w14:paraId="32072753" w14:textId="77777777" w:rsidR="000F6A4E" w:rsidRPr="008E5EE3" w:rsidRDefault="000F6A4E" w:rsidP="008E5EE3">
      <w:pPr>
        <w:pStyle w:val="NoSpacing"/>
        <w:rPr>
          <w:rFonts w:ascii="Times New Roman" w:hAnsi="Times New Roman" w:cs="Times New Roman"/>
          <w:sz w:val="20"/>
          <w:szCs w:val="20"/>
          <w:lang w:bidi="en-US"/>
        </w:rPr>
      </w:pPr>
      <w:r w:rsidRPr="008E5EE3">
        <w:rPr>
          <w:rFonts w:ascii="Times New Roman" w:hAnsi="Times New Roman" w:cs="Times New Roman"/>
          <w:sz w:val="20"/>
          <w:szCs w:val="20"/>
          <w:lang w:bidi="en-US"/>
        </w:rPr>
        <w:t>Segmented Poisson regression models, fitting a second time trend parameter using splines, were used to evaluate the effect of the elimination era on the numbers of decompensated cirrhosis and hepatocellular carcinoma diagnoses, liver-related mortality, and all-cause mortality among people with an HBV and HCV notification. HCV, hepatitis C virus; CR, Count ratio.</w:t>
      </w:r>
    </w:p>
    <w:p w14:paraId="47BAE417" w14:textId="77777777" w:rsidR="000F6A4E" w:rsidRDefault="000F6A4E"/>
    <w:sectPr w:rsidR="000F6A4E" w:rsidSect="000F6A4E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4E"/>
    <w:rsid w:val="000F6A4E"/>
    <w:rsid w:val="003B20E2"/>
    <w:rsid w:val="008E5EE3"/>
    <w:rsid w:val="00C22CAB"/>
    <w:rsid w:val="00D15FE3"/>
    <w:rsid w:val="00E0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C418F"/>
  <w15:chartTrackingRefBased/>
  <w15:docId w15:val="{FDCB8C8B-BD66-4514-9F4D-D67F0CDA1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A4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F6A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9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3</cp:revision>
  <dcterms:created xsi:type="dcterms:W3CDTF">2024-08-13T04:10:00Z</dcterms:created>
  <dcterms:modified xsi:type="dcterms:W3CDTF">2024-08-13T08:05:00Z</dcterms:modified>
</cp:coreProperties>
</file>